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26B17" w14:textId="4DD091AD" w:rsidR="00D5313A" w:rsidRPr="00B878D4" w:rsidRDefault="00B878D4">
      <w:pPr>
        <w:rPr>
          <w:rFonts w:ascii="Arial" w:hAnsi="Arial" w:cs="Arial"/>
          <w:b/>
          <w:bCs/>
          <w:sz w:val="22"/>
        </w:rPr>
      </w:pPr>
      <w:r w:rsidRPr="00B878D4">
        <w:rPr>
          <w:rFonts w:ascii="Arial" w:hAnsi="Arial" w:cs="Arial"/>
          <w:b/>
          <w:bCs/>
          <w:sz w:val="22"/>
        </w:rPr>
        <w:t xml:space="preserve">Supplementary Table </w:t>
      </w:r>
      <w:r w:rsidR="007B5678">
        <w:rPr>
          <w:rFonts w:ascii="Arial" w:hAnsi="Arial" w:cs="Arial"/>
          <w:b/>
          <w:bCs/>
          <w:sz w:val="22"/>
        </w:rPr>
        <w:t>2</w:t>
      </w:r>
      <w:r w:rsidRPr="00B878D4">
        <w:rPr>
          <w:rFonts w:ascii="Arial" w:hAnsi="Arial" w:cs="Arial"/>
          <w:b/>
          <w:bCs/>
          <w:sz w:val="22"/>
        </w:rPr>
        <w:t>. Baseline characteristics of follow-up and loss of follow-up</w:t>
      </w:r>
      <w:r>
        <w:rPr>
          <w:rFonts w:ascii="Arial" w:hAnsi="Arial" w:cs="Arial"/>
          <w:b/>
          <w:bCs/>
          <w:sz w:val="22"/>
        </w:rPr>
        <w:t xml:space="preserve"> patients</w:t>
      </w:r>
      <w:r w:rsidRPr="00B878D4">
        <w:rPr>
          <w:rFonts w:ascii="Arial" w:hAnsi="Arial" w:cs="Arial"/>
          <w:b/>
          <w:bCs/>
          <w:sz w:val="22"/>
        </w:rPr>
        <w:t>.</w:t>
      </w:r>
    </w:p>
    <w:p w14:paraId="6BC067C8" w14:textId="77777777" w:rsidR="00B878D4" w:rsidRDefault="00B878D4"/>
    <w:tbl>
      <w:tblPr>
        <w:tblW w:w="9020" w:type="dxa"/>
        <w:jc w:val="center"/>
        <w:tblLook w:val="04A0" w:firstRow="1" w:lastRow="0" w:firstColumn="1" w:lastColumn="0" w:noHBand="0" w:noVBand="1"/>
      </w:tblPr>
      <w:tblGrid>
        <w:gridCol w:w="2840"/>
        <w:gridCol w:w="2830"/>
        <w:gridCol w:w="2410"/>
        <w:gridCol w:w="940"/>
      </w:tblGrid>
      <w:tr w:rsidR="00B878D4" w:rsidRPr="00C2140F" w14:paraId="212A43D8" w14:textId="77777777" w:rsidTr="007B5678">
        <w:trPr>
          <w:trHeight w:val="288"/>
          <w:jc w:val="center"/>
        </w:trPr>
        <w:tc>
          <w:tcPr>
            <w:tcW w:w="2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DDFD2" w14:textId="77777777" w:rsidR="00B878D4" w:rsidRPr="00C2140F" w:rsidRDefault="00B878D4" w:rsidP="0094504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03A01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tients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of follow-up </w:t>
            </w:r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(n=656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E137B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Loss of follow-up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(n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=22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E045E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B878D4" w:rsidRPr="00C2140F" w14:paraId="12A0335E" w14:textId="77777777" w:rsidTr="007B5678">
        <w:trPr>
          <w:trHeight w:val="276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8A0F" w14:textId="77777777" w:rsidR="00B878D4" w:rsidRPr="00C2140F" w:rsidRDefault="00B878D4" w:rsidP="009450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646C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9.00(62.00-75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708E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8(62.75-73.2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D1F3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56 </w:t>
            </w:r>
          </w:p>
        </w:tc>
      </w:tr>
      <w:tr w:rsidR="00B878D4" w:rsidRPr="00C2140F" w14:paraId="3C1B4CF9" w14:textId="77777777" w:rsidTr="007B5678">
        <w:trPr>
          <w:trHeight w:val="276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59B1" w14:textId="77777777" w:rsidR="00B878D4" w:rsidRPr="00C2140F" w:rsidRDefault="00B878D4" w:rsidP="009450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AC26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1(61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0745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(</w:t>
            </w: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9.1%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B743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28 </w:t>
            </w:r>
          </w:p>
        </w:tc>
      </w:tr>
      <w:tr w:rsidR="00B878D4" w:rsidRPr="00C2140F" w14:paraId="1F5B0BFB" w14:textId="77777777" w:rsidTr="007B5678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B8CE" w14:textId="77777777" w:rsidR="00B878D4" w:rsidRPr="00C2140F" w:rsidRDefault="00B878D4" w:rsidP="009450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BMI, kg/m</w:t>
            </w:r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BA8F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.46(22.67-26.7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E660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.23(24.15-24.3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D667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69 </w:t>
            </w:r>
          </w:p>
        </w:tc>
      </w:tr>
      <w:tr w:rsidR="00B878D4" w:rsidRPr="00C2140F" w14:paraId="436EDE09" w14:textId="77777777" w:rsidTr="007B5678">
        <w:trPr>
          <w:trHeight w:val="276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5881" w14:textId="77777777" w:rsidR="00B878D4" w:rsidRPr="00C2140F" w:rsidRDefault="00B878D4" w:rsidP="009450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rinking, n (%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08CF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3(12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ACAA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(</w:t>
            </w: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.6%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E0D3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51 </w:t>
            </w:r>
          </w:p>
        </w:tc>
      </w:tr>
      <w:tr w:rsidR="00B878D4" w:rsidRPr="00C2140F" w14:paraId="43300079" w14:textId="77777777" w:rsidTr="007B5678">
        <w:trPr>
          <w:trHeight w:val="276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E1E1" w14:textId="77777777" w:rsidR="00B878D4" w:rsidRPr="00C2140F" w:rsidRDefault="00B878D4" w:rsidP="009450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moking, n (%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29B6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9(27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1512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(27.3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0105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B878D4" w:rsidRPr="00C2140F" w14:paraId="246AEB6E" w14:textId="77777777" w:rsidTr="007B5678">
        <w:trPr>
          <w:trHeight w:val="276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EBC3" w14:textId="77777777" w:rsidR="00B878D4" w:rsidRPr="00C2140F" w:rsidRDefault="00B878D4" w:rsidP="009450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6E75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80(73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5771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(72.7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7B32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B878D4" w:rsidRPr="00C2140F" w14:paraId="1E43FF5D" w14:textId="77777777" w:rsidTr="007B5678">
        <w:trPr>
          <w:trHeight w:val="276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B2A1" w14:textId="77777777" w:rsidR="00B878D4" w:rsidRPr="00C2140F" w:rsidRDefault="00B878D4" w:rsidP="009450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AD, n (%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91E6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2(84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DC01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(86.4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D5B9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B878D4" w:rsidRPr="00C2140F" w14:paraId="69F72AFC" w14:textId="77777777" w:rsidTr="007B5678">
        <w:trPr>
          <w:trHeight w:val="276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4E81" w14:textId="77777777" w:rsidR="00B878D4" w:rsidRPr="00C2140F" w:rsidRDefault="00B878D4" w:rsidP="009450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M, n (%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7BCA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7(3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AE74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(28.6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6937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B878D4" w:rsidRPr="00C2140F" w14:paraId="619347C2" w14:textId="77777777" w:rsidTr="007B5678">
        <w:trPr>
          <w:trHeight w:val="276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F4BD" w14:textId="77777777" w:rsidR="00B878D4" w:rsidRPr="00C2140F" w:rsidRDefault="00B878D4" w:rsidP="009450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bA1c, %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E5C8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90(5.60-6.5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EB71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93(5.88-5.9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3A53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29 </w:t>
            </w:r>
          </w:p>
        </w:tc>
      </w:tr>
      <w:tr w:rsidR="00B878D4" w:rsidRPr="00C2140F" w14:paraId="1320166B" w14:textId="77777777" w:rsidTr="007B5678">
        <w:trPr>
          <w:trHeight w:val="276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D3DC" w14:textId="77777777" w:rsidR="00B878D4" w:rsidRPr="00C2140F" w:rsidRDefault="00B878D4" w:rsidP="009450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Fasting glucose, mmol/L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9ED4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08(4.58-5.9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E0D1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08(5.03-5.1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756F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90 </w:t>
            </w:r>
          </w:p>
        </w:tc>
      </w:tr>
      <w:tr w:rsidR="00B878D4" w:rsidRPr="00C2140F" w14:paraId="1B0E405C" w14:textId="77777777" w:rsidTr="007B5678">
        <w:trPr>
          <w:trHeight w:val="276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BA59" w14:textId="77777777" w:rsidR="00B878D4" w:rsidRPr="00C2140F" w:rsidRDefault="00B878D4" w:rsidP="009450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G, mmol/L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BA01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2(0.97-1.9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91C1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3(1.11-1.8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6758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67 </w:t>
            </w:r>
          </w:p>
        </w:tc>
      </w:tr>
      <w:tr w:rsidR="00B878D4" w:rsidRPr="00C2140F" w14:paraId="7CD55110" w14:textId="77777777" w:rsidTr="007B5678">
        <w:trPr>
          <w:trHeight w:val="276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D567" w14:textId="77777777" w:rsidR="00B878D4" w:rsidRPr="00C2140F" w:rsidRDefault="00B878D4" w:rsidP="009450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C, mmol/L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9952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88(3.18-4.5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D4E1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86(3.36-4.4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7968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61 </w:t>
            </w:r>
          </w:p>
        </w:tc>
      </w:tr>
      <w:tr w:rsidR="00B878D4" w:rsidRPr="00C2140F" w14:paraId="1AEAF9D5" w14:textId="77777777" w:rsidTr="007B5678">
        <w:trPr>
          <w:trHeight w:val="276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BB31" w14:textId="77777777" w:rsidR="00B878D4" w:rsidRPr="00C2140F" w:rsidRDefault="00B878D4" w:rsidP="009450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DL-C, mmol/L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FB54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6(0.91-1.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85A9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6(1.01-1.1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4416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18 </w:t>
            </w:r>
          </w:p>
        </w:tc>
      </w:tr>
      <w:tr w:rsidR="00B878D4" w:rsidRPr="00C2140F" w14:paraId="19FFAA46" w14:textId="77777777" w:rsidTr="007B5678">
        <w:trPr>
          <w:trHeight w:val="276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11D5" w14:textId="77777777" w:rsidR="00B878D4" w:rsidRPr="00C2140F" w:rsidRDefault="00B878D4" w:rsidP="009450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LDL-C, mmol/L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EDB8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7(1.67-2.8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A7C7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8(2.02-2.3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418E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83 </w:t>
            </w:r>
          </w:p>
        </w:tc>
      </w:tr>
      <w:tr w:rsidR="00B878D4" w:rsidRPr="00C2140F" w14:paraId="48C0E540" w14:textId="77777777" w:rsidTr="007B5678">
        <w:trPr>
          <w:trHeight w:val="276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F010" w14:textId="77777777" w:rsidR="00B878D4" w:rsidRPr="00C2140F" w:rsidRDefault="00B878D4" w:rsidP="009450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Lp</w:t>
            </w:r>
            <w:proofErr w:type="spellEnd"/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(a), g/L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44DE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4(0.08-0.2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D530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5</w:t>
            </w:r>
            <w:r>
              <w:rPr>
                <w:rFonts w:ascii="等线" w:eastAsia="等线" w:hAnsi="等线" w:cs="Arial" w:hint="eastAsia"/>
                <w:color w:val="000000"/>
                <w:kern w:val="0"/>
                <w:sz w:val="20"/>
                <w:szCs w:val="20"/>
              </w:rPr>
              <w:t>(</w:t>
            </w: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0-0.19</w:t>
            </w:r>
            <w:r>
              <w:rPr>
                <w:rFonts w:ascii="等线" w:eastAsia="等线" w:hAnsi="等线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60D1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05 </w:t>
            </w:r>
          </w:p>
        </w:tc>
      </w:tr>
      <w:tr w:rsidR="00B878D4" w:rsidRPr="00C2140F" w14:paraId="629D738C" w14:textId="77777777" w:rsidTr="007B5678">
        <w:trPr>
          <w:trHeight w:val="276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B25A" w14:textId="77777777" w:rsidR="00B878D4" w:rsidRPr="00C2140F" w:rsidRDefault="00B878D4" w:rsidP="009450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BUN, mmol/L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E1F7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60(4.60-6.6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8E35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59</w:t>
            </w:r>
            <w:r>
              <w:rPr>
                <w:rFonts w:ascii="等线" w:eastAsia="等线" w:hAnsi="等线" w:cs="Arial" w:hint="eastAsia"/>
                <w:color w:val="000000"/>
                <w:kern w:val="0"/>
                <w:sz w:val="20"/>
                <w:szCs w:val="20"/>
              </w:rPr>
              <w:t>(</w:t>
            </w: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54-5.64</w:t>
            </w:r>
            <w:r>
              <w:rPr>
                <w:rFonts w:ascii="等线" w:eastAsia="等线" w:hAnsi="等线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5A0D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13 </w:t>
            </w:r>
          </w:p>
        </w:tc>
      </w:tr>
      <w:tr w:rsidR="00B878D4" w:rsidRPr="00C2140F" w14:paraId="55465504" w14:textId="77777777" w:rsidTr="007B5678">
        <w:trPr>
          <w:trHeight w:val="276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9EFF" w14:textId="77777777" w:rsidR="00B878D4" w:rsidRPr="00C2140F" w:rsidRDefault="00B878D4" w:rsidP="009450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cr</w:t>
            </w:r>
            <w:proofErr w:type="spellEnd"/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6E02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9.0(69.0-91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269A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.10</w:t>
            </w:r>
            <w:r>
              <w:rPr>
                <w:rFonts w:ascii="等线" w:eastAsia="等线" w:hAnsi="等线" w:cs="Arial" w:hint="eastAsia"/>
                <w:color w:val="000000"/>
                <w:kern w:val="0"/>
                <w:sz w:val="20"/>
                <w:szCs w:val="20"/>
              </w:rPr>
              <w:t>(</w:t>
            </w: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9.15-81.05</w:t>
            </w:r>
            <w:r>
              <w:rPr>
                <w:rFonts w:ascii="等线" w:eastAsia="等线" w:hAnsi="等线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E718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88 </w:t>
            </w:r>
          </w:p>
        </w:tc>
      </w:tr>
      <w:tr w:rsidR="00B878D4" w:rsidRPr="00C2140F" w14:paraId="24DDCB0F" w14:textId="77777777" w:rsidTr="007B5678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575E" w14:textId="77777777" w:rsidR="00B878D4" w:rsidRPr="00C2140F" w:rsidRDefault="00B878D4" w:rsidP="009450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eGFR, mL/min/1.73m</w:t>
            </w:r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6D9E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6.98(67.28-92.7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1047" w14:textId="77777777" w:rsidR="00B878D4" w:rsidRPr="00C2140F" w:rsidRDefault="00B878D4" w:rsidP="00945047">
            <w:pPr>
              <w:widowControl/>
              <w:ind w:rightChars="-52" w:right="-109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7.21(76.59-77.8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5160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44 </w:t>
            </w:r>
          </w:p>
        </w:tc>
      </w:tr>
      <w:tr w:rsidR="00B878D4" w:rsidRPr="00C2140F" w14:paraId="4EE598B8" w14:textId="77777777" w:rsidTr="007B5678">
        <w:trPr>
          <w:trHeight w:val="276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C99A" w14:textId="77777777" w:rsidR="00B878D4" w:rsidRPr="00C2140F" w:rsidRDefault="00B878D4" w:rsidP="009450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γ-GT, IU/L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F9E7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(14-2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EE8E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.00(13.75-24.2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9D0C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12 </w:t>
            </w:r>
          </w:p>
        </w:tc>
      </w:tr>
      <w:tr w:rsidR="00B878D4" w:rsidRPr="00C2140F" w14:paraId="447C334A" w14:textId="77777777" w:rsidTr="007B5678">
        <w:trPr>
          <w:trHeight w:val="276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AFFF" w14:textId="77777777" w:rsidR="00B878D4" w:rsidRPr="00C2140F" w:rsidRDefault="00B878D4" w:rsidP="009450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a,mmol</w:t>
            </w:r>
            <w:proofErr w:type="spellEnd"/>
            <w:proofErr w:type="gramEnd"/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ABB8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0(2.13-2.2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82C4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1(2.16-2.2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79A2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75 </w:t>
            </w:r>
          </w:p>
        </w:tc>
      </w:tr>
      <w:tr w:rsidR="00B878D4" w:rsidRPr="00C2140F" w14:paraId="330FDB6F" w14:textId="77777777" w:rsidTr="007B5678">
        <w:trPr>
          <w:trHeight w:val="276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6609" w14:textId="77777777" w:rsidR="00B878D4" w:rsidRPr="00C2140F" w:rsidRDefault="00B878D4" w:rsidP="009450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,mmol</w:t>
            </w:r>
            <w:proofErr w:type="spellEnd"/>
            <w:proofErr w:type="gramEnd"/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6467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10205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10205"/>
                <w:kern w:val="0"/>
                <w:sz w:val="20"/>
                <w:szCs w:val="20"/>
              </w:rPr>
              <w:t>1.13±0.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8415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3±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EA1A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8</w:t>
            </w: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B878D4" w:rsidRPr="00C2140F" w14:paraId="545CD438" w14:textId="77777777" w:rsidTr="007B5678">
        <w:trPr>
          <w:trHeight w:val="276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1210" w14:textId="77777777" w:rsidR="00B878D4" w:rsidRPr="00C2140F" w:rsidRDefault="00B878D4" w:rsidP="009450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tatins, n (%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9009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65(86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60CB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(86.4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2D11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B878D4" w:rsidRPr="00C2140F" w14:paraId="7543B23A" w14:textId="77777777" w:rsidTr="007B5678">
        <w:trPr>
          <w:trHeight w:val="276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4988" w14:textId="77777777" w:rsidR="00B878D4" w:rsidRPr="00C2140F" w:rsidRDefault="00B878D4" w:rsidP="009450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ntidiabetic therapy, n (%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8A13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(16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C010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(18.2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F263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73 </w:t>
            </w:r>
          </w:p>
        </w:tc>
      </w:tr>
      <w:tr w:rsidR="00B878D4" w:rsidRPr="00C2140F" w14:paraId="1C21D438" w14:textId="77777777" w:rsidTr="007B5678">
        <w:trPr>
          <w:trHeight w:val="276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5B59" w14:textId="77777777" w:rsidR="00B878D4" w:rsidRPr="00C2140F" w:rsidRDefault="00B878D4" w:rsidP="009450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VSc</w:t>
            </w:r>
            <w:proofErr w:type="spellEnd"/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, n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3DFA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9(51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4EBB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(50.0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042B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B878D4" w:rsidRPr="00C2140F" w14:paraId="200F4255" w14:textId="77777777" w:rsidTr="007B5678">
        <w:trPr>
          <w:trHeight w:val="288"/>
          <w:jc w:val="center"/>
        </w:trPr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71FB7" w14:textId="77777777" w:rsidR="00B878D4" w:rsidRPr="00C2140F" w:rsidRDefault="00B878D4" w:rsidP="009450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FSTL1, </w:t>
            </w:r>
            <w:proofErr w:type="spellStart"/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C2140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8923C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50.40(412.38-1376.8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EF113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40.87(402.56-1380.9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32140" w14:textId="77777777" w:rsidR="00B878D4" w:rsidRPr="00C2140F" w:rsidRDefault="00B878D4" w:rsidP="009450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14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32 </w:t>
            </w:r>
          </w:p>
        </w:tc>
      </w:tr>
    </w:tbl>
    <w:p w14:paraId="686C4C09" w14:textId="238A7B9E" w:rsidR="00B878D4" w:rsidRDefault="00B878D4"/>
    <w:p w14:paraId="4902A904" w14:textId="77777777" w:rsidR="00B878D4" w:rsidRPr="00BF5B27" w:rsidRDefault="00B878D4" w:rsidP="00B878D4">
      <w:pPr>
        <w:ind w:rightChars="-230" w:right="-483"/>
        <w:rPr>
          <w:rFonts w:ascii="Arial" w:hAnsi="Arial" w:cs="Arial"/>
          <w:i/>
          <w:iCs/>
          <w:sz w:val="20"/>
          <w:szCs w:val="20"/>
        </w:rPr>
      </w:pPr>
      <w:bookmarkStart w:id="0" w:name="_Hlk117705853"/>
      <w:r w:rsidRPr="00BF5B27">
        <w:rPr>
          <w:rFonts w:ascii="Arial" w:hAnsi="Arial" w:cs="Arial"/>
          <w:i/>
          <w:iCs/>
          <w:sz w:val="20"/>
          <w:szCs w:val="20"/>
        </w:rPr>
        <w:t xml:space="preserve">Normally distributed </w:t>
      </w:r>
      <w:r w:rsidRPr="00BF5B27">
        <w:rPr>
          <w:rFonts w:ascii="Arial" w:eastAsia="宋体" w:hAnsi="Arial" w:cs="Arial"/>
          <w:i/>
          <w:iCs/>
          <w:sz w:val="20"/>
          <w:szCs w:val="20"/>
        </w:rPr>
        <w:t>variables</w:t>
      </w:r>
      <w:r w:rsidRPr="00BF5B27">
        <w:rPr>
          <w:rFonts w:ascii="Arial" w:hAnsi="Arial" w:cs="Arial"/>
          <w:i/>
          <w:iCs/>
          <w:sz w:val="20"/>
          <w:szCs w:val="20"/>
        </w:rPr>
        <w:t>: mean ± SD; skewed</w:t>
      </w:r>
      <w:r w:rsidRPr="00BF5B27">
        <w:rPr>
          <w:rFonts w:ascii="Arial" w:eastAsia="宋体" w:hAnsi="Arial" w:cs="Arial"/>
          <w:i/>
          <w:iCs/>
          <w:sz w:val="20"/>
          <w:szCs w:val="20"/>
        </w:rPr>
        <w:t xml:space="preserve"> variables: median (interquartile range);</w:t>
      </w:r>
      <w:r>
        <w:rPr>
          <w:rFonts w:ascii="Arial" w:eastAsia="宋体" w:hAnsi="Arial" w:cs="Arial"/>
          <w:i/>
          <w:iCs/>
          <w:sz w:val="20"/>
          <w:szCs w:val="20"/>
        </w:rPr>
        <w:t xml:space="preserve"> </w:t>
      </w:r>
      <w:r w:rsidRPr="00BF5B27">
        <w:rPr>
          <w:rFonts w:ascii="Arial" w:eastAsia="宋体" w:hAnsi="Arial" w:cs="Arial"/>
          <w:i/>
          <w:iCs/>
          <w:sz w:val="20"/>
          <w:szCs w:val="20"/>
        </w:rPr>
        <w:t>categorical variable: n (%). For continuous variables, independent Student’s t tests and Mann-Whitney U Test</w:t>
      </w:r>
      <w:r w:rsidRPr="00BF5B27">
        <w:rPr>
          <w:rFonts w:ascii="Arial" w:hAnsi="Arial" w:cs="Arial"/>
        </w:rPr>
        <w:t xml:space="preserve"> </w:t>
      </w:r>
      <w:r w:rsidRPr="00BF5B27">
        <w:rPr>
          <w:rFonts w:ascii="Arial" w:eastAsia="宋体" w:hAnsi="Arial" w:cs="Arial"/>
          <w:i/>
          <w:iCs/>
          <w:sz w:val="20"/>
          <w:szCs w:val="20"/>
        </w:rPr>
        <w:t>were performed to assess differences. Differences in proportions were analyzed by 2×2 chi-square tests.</w:t>
      </w:r>
      <w:bookmarkEnd w:id="0"/>
      <w:r w:rsidRPr="00BF5B27">
        <w:rPr>
          <w:rFonts w:ascii="Arial" w:eastAsia="宋体" w:hAnsi="Arial" w:cs="Arial"/>
          <w:i/>
          <w:iCs/>
          <w:sz w:val="20"/>
          <w:szCs w:val="20"/>
        </w:rPr>
        <w:t xml:space="preserve"> BMI, body mass index; CAD, coronary artery disease; DM, diabetes; HbA1c: glycated hemo</w:t>
      </w:r>
      <w:r w:rsidRPr="00BF5B27">
        <w:rPr>
          <w:rFonts w:ascii="Arial" w:hAnsi="Arial" w:cs="Arial"/>
          <w:i/>
          <w:iCs/>
          <w:sz w:val="20"/>
          <w:szCs w:val="20"/>
        </w:rPr>
        <w:t xml:space="preserve">globin; TG, </w:t>
      </w:r>
      <w:r w:rsidRPr="00BF5B27">
        <w:rPr>
          <w:rFonts w:ascii="Arial" w:hAnsi="Arial" w:cs="Arial"/>
          <w:i/>
          <w:iCs/>
          <w:spacing w:val="15"/>
          <w:sz w:val="20"/>
          <w:szCs w:val="20"/>
        </w:rPr>
        <w:t xml:space="preserve">triglyceride; TC, total cholesterol; </w:t>
      </w:r>
      <w:r w:rsidRPr="00BF5B27">
        <w:rPr>
          <w:rFonts w:ascii="Arial" w:hAnsi="Arial" w:cs="Arial"/>
          <w:i/>
          <w:iCs/>
          <w:sz w:val="20"/>
          <w:szCs w:val="20"/>
        </w:rPr>
        <w:t xml:space="preserve">HDL-C, high-density lipoprotein cholesterol; LDL-C, low-density lipoprotein cholesterol; </w:t>
      </w:r>
      <w:proofErr w:type="spellStart"/>
      <w:r w:rsidRPr="00BF5B27">
        <w:rPr>
          <w:rFonts w:ascii="Arial" w:hAnsi="Arial" w:cs="Arial"/>
          <w:i/>
          <w:iCs/>
          <w:sz w:val="20"/>
          <w:szCs w:val="20"/>
        </w:rPr>
        <w:t>Lp</w:t>
      </w:r>
      <w:proofErr w:type="spellEnd"/>
      <w:r w:rsidRPr="00BF5B27">
        <w:rPr>
          <w:rFonts w:ascii="Arial" w:hAnsi="Arial" w:cs="Arial"/>
          <w:i/>
          <w:iCs/>
          <w:sz w:val="20"/>
          <w:szCs w:val="20"/>
        </w:rPr>
        <w:t xml:space="preserve">(a): lipoprotein a; BUN: blood urea nitrogen; </w:t>
      </w:r>
      <w:proofErr w:type="spellStart"/>
      <w:r w:rsidRPr="00BF5B27">
        <w:rPr>
          <w:rFonts w:ascii="Arial" w:hAnsi="Arial" w:cs="Arial"/>
          <w:i/>
          <w:iCs/>
          <w:sz w:val="20"/>
          <w:szCs w:val="20"/>
        </w:rPr>
        <w:t>Scr</w:t>
      </w:r>
      <w:proofErr w:type="spellEnd"/>
      <w:r w:rsidRPr="00BF5B27">
        <w:rPr>
          <w:rFonts w:ascii="Arial" w:hAnsi="Arial" w:cs="Arial"/>
          <w:i/>
          <w:iCs/>
          <w:sz w:val="20"/>
          <w:szCs w:val="20"/>
        </w:rPr>
        <w:t xml:space="preserve">: serum creatinine; eGFR, estimated glomerular filtration rate; γ-GT, gamma-glutamyl transferase; FSTL1, </w:t>
      </w:r>
      <w:proofErr w:type="spellStart"/>
      <w:r w:rsidRPr="00BF5B27">
        <w:rPr>
          <w:rFonts w:ascii="Arial" w:hAnsi="Arial" w:cs="Arial"/>
          <w:i/>
          <w:iCs/>
          <w:sz w:val="20"/>
          <w:szCs w:val="20"/>
        </w:rPr>
        <w:t>follistatin</w:t>
      </w:r>
      <w:proofErr w:type="spellEnd"/>
      <w:r w:rsidRPr="00BF5B27">
        <w:rPr>
          <w:rFonts w:ascii="Arial" w:hAnsi="Arial" w:cs="Arial"/>
          <w:i/>
          <w:iCs/>
          <w:sz w:val="20"/>
          <w:szCs w:val="20"/>
        </w:rPr>
        <w:t xml:space="preserve">-like 1; </w:t>
      </w:r>
      <w:proofErr w:type="spellStart"/>
      <w:r w:rsidRPr="00BF5B27">
        <w:rPr>
          <w:rFonts w:ascii="Arial" w:hAnsi="Arial" w:cs="Arial"/>
          <w:i/>
          <w:iCs/>
          <w:sz w:val="20"/>
          <w:szCs w:val="20"/>
        </w:rPr>
        <w:t>AVSc</w:t>
      </w:r>
      <w:proofErr w:type="spellEnd"/>
      <w:r w:rsidRPr="00BF5B27">
        <w:rPr>
          <w:rFonts w:ascii="Arial" w:hAnsi="Arial" w:cs="Arial"/>
          <w:i/>
          <w:iCs/>
          <w:sz w:val="20"/>
          <w:szCs w:val="20"/>
        </w:rPr>
        <w:t>, aortic valve sclerosis.</w:t>
      </w:r>
    </w:p>
    <w:p w14:paraId="12B51C12" w14:textId="77777777" w:rsidR="00B878D4" w:rsidRPr="00B878D4" w:rsidRDefault="00B878D4"/>
    <w:sectPr w:rsidR="00B878D4" w:rsidRPr="00B878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43A78" w14:textId="77777777" w:rsidR="00FD2BBF" w:rsidRDefault="00FD2BBF" w:rsidP="00C2140F">
      <w:r>
        <w:separator/>
      </w:r>
    </w:p>
  </w:endnote>
  <w:endnote w:type="continuationSeparator" w:id="0">
    <w:p w14:paraId="012403E6" w14:textId="77777777" w:rsidR="00FD2BBF" w:rsidRDefault="00FD2BBF" w:rsidP="00C214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FAD93" w14:textId="77777777" w:rsidR="00FD2BBF" w:rsidRDefault="00FD2BBF" w:rsidP="00C2140F">
      <w:r>
        <w:separator/>
      </w:r>
    </w:p>
  </w:footnote>
  <w:footnote w:type="continuationSeparator" w:id="0">
    <w:p w14:paraId="03EF5B81" w14:textId="77777777" w:rsidR="00FD2BBF" w:rsidRDefault="00FD2BBF" w:rsidP="00C214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B0A"/>
    <w:rsid w:val="00017AA6"/>
    <w:rsid w:val="002675E8"/>
    <w:rsid w:val="004A56AE"/>
    <w:rsid w:val="007B5678"/>
    <w:rsid w:val="0080149F"/>
    <w:rsid w:val="00B878D4"/>
    <w:rsid w:val="00BD6BFB"/>
    <w:rsid w:val="00C2140F"/>
    <w:rsid w:val="00D5313A"/>
    <w:rsid w:val="00DC05AD"/>
    <w:rsid w:val="00E27B0A"/>
    <w:rsid w:val="00FD2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6D514B"/>
  <w15:chartTrackingRefBased/>
  <w15:docId w15:val="{69988969-0F9D-4E8B-BC1C-6BA097F03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14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14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14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14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794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倩茹</dc:creator>
  <cp:keywords/>
  <dc:description/>
  <cp:lastModifiedBy>杨 克</cp:lastModifiedBy>
  <cp:revision>2</cp:revision>
  <dcterms:created xsi:type="dcterms:W3CDTF">2022-11-15T08:15:00Z</dcterms:created>
  <dcterms:modified xsi:type="dcterms:W3CDTF">2022-11-15T08:15:00Z</dcterms:modified>
</cp:coreProperties>
</file>